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6CB431" w14:textId="21033BD6" w:rsidR="00D967F8" w:rsidRPr="00DB04A8" w:rsidRDefault="006665E5" w:rsidP="00D967F8">
      <w:pPr>
        <w:rPr>
          <w:b/>
          <w:color w:val="000000" w:themeColor="text1"/>
          <w:sz w:val="32"/>
          <w:szCs w:val="32"/>
        </w:rPr>
      </w:pPr>
      <w:r w:rsidRPr="00DB04A8">
        <w:rPr>
          <w:b/>
          <w:bCs/>
          <w:color w:val="000000" w:themeColor="text1"/>
          <w:sz w:val="32"/>
          <w:szCs w:val="32"/>
        </w:rPr>
        <w:t>S3</w:t>
      </w:r>
      <w:r>
        <w:rPr>
          <w:b/>
          <w:bCs/>
          <w:color w:val="000000" w:themeColor="text1"/>
          <w:sz w:val="32"/>
          <w:szCs w:val="32"/>
        </w:rPr>
        <w:t xml:space="preserve"> </w:t>
      </w:r>
      <w:r w:rsidR="00D967F8" w:rsidRPr="00DB04A8">
        <w:rPr>
          <w:b/>
          <w:bCs/>
          <w:color w:val="000000" w:themeColor="text1"/>
          <w:sz w:val="32"/>
          <w:szCs w:val="32"/>
        </w:rPr>
        <w:t xml:space="preserve">Table: </w:t>
      </w:r>
      <w:r w:rsidR="00D967F8" w:rsidRPr="00792AC6">
        <w:rPr>
          <w:b/>
          <w:bCs/>
          <w:color w:val="000000" w:themeColor="text1"/>
          <w:sz w:val="30"/>
          <w:szCs w:val="30"/>
        </w:rPr>
        <w:t xml:space="preserve">Historical information of horses with diarrhea (colitis) at Location 2 not receiving FMT </w:t>
      </w:r>
    </w:p>
    <w:p w14:paraId="1B4980E3" w14:textId="77777777" w:rsidR="00D967F8" w:rsidRPr="00F1598D" w:rsidRDefault="00D967F8" w:rsidP="00D967F8">
      <w:pPr>
        <w:rPr>
          <w:color w:val="000000" w:themeColor="text1"/>
        </w:rPr>
      </w:pPr>
    </w:p>
    <w:tbl>
      <w:tblPr>
        <w:tblStyle w:val="TableGrid"/>
        <w:tblW w:w="14587" w:type="dxa"/>
        <w:tblInd w:w="-624" w:type="dxa"/>
        <w:tblLayout w:type="fixed"/>
        <w:tblLook w:val="04A0" w:firstRow="1" w:lastRow="0" w:firstColumn="1" w:lastColumn="0" w:noHBand="0" w:noVBand="1"/>
      </w:tblPr>
      <w:tblGrid>
        <w:gridCol w:w="900"/>
        <w:gridCol w:w="962"/>
        <w:gridCol w:w="1833"/>
        <w:gridCol w:w="1073"/>
        <w:gridCol w:w="719"/>
        <w:gridCol w:w="242"/>
        <w:gridCol w:w="2461"/>
        <w:gridCol w:w="2250"/>
        <w:gridCol w:w="2340"/>
        <w:gridCol w:w="1807"/>
      </w:tblGrid>
      <w:tr w:rsidR="00D967F8" w:rsidRPr="00F1598D" w14:paraId="3CDA1AF6" w14:textId="77777777" w:rsidTr="00596364"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6DE24A12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Patient ID</w:t>
            </w:r>
          </w:p>
        </w:tc>
        <w:tc>
          <w:tcPr>
            <w:tcW w:w="962" w:type="dxa"/>
            <w:tcBorders>
              <w:left w:val="nil"/>
              <w:bottom w:val="single" w:sz="4" w:space="0" w:color="auto"/>
              <w:right w:val="nil"/>
            </w:tcBorders>
          </w:tcPr>
          <w:p w14:paraId="1D408AEE" w14:textId="77777777" w:rsidR="00D967F8" w:rsidRPr="00F1598D" w:rsidRDefault="00D967F8" w:rsidP="00596364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Age</w:t>
            </w:r>
          </w:p>
          <w:p w14:paraId="501E7FA3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(years)</w:t>
            </w:r>
          </w:p>
        </w:tc>
        <w:tc>
          <w:tcPr>
            <w:tcW w:w="1833" w:type="dxa"/>
            <w:tcBorders>
              <w:left w:val="nil"/>
              <w:bottom w:val="single" w:sz="4" w:space="0" w:color="auto"/>
              <w:right w:val="nil"/>
            </w:tcBorders>
          </w:tcPr>
          <w:p w14:paraId="3D136C61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Breed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</w:tcPr>
          <w:p w14:paraId="2D3188C0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nder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</w:tcPr>
          <w:p w14:paraId="6057FA7A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BCS (1-9)</w:t>
            </w:r>
          </w:p>
        </w:tc>
        <w:tc>
          <w:tcPr>
            <w:tcW w:w="242" w:type="dxa"/>
            <w:tcBorders>
              <w:left w:val="nil"/>
              <w:bottom w:val="single" w:sz="4" w:space="0" w:color="auto"/>
              <w:right w:val="nil"/>
            </w:tcBorders>
          </w:tcPr>
          <w:p w14:paraId="2A30F429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2461" w:type="dxa"/>
            <w:tcBorders>
              <w:left w:val="nil"/>
              <w:bottom w:val="single" w:sz="4" w:space="0" w:color="auto"/>
              <w:right w:val="nil"/>
            </w:tcBorders>
          </w:tcPr>
          <w:p w14:paraId="33139A91" w14:textId="77777777" w:rsidR="00D967F8" w:rsidRPr="00C8447C" w:rsidRDefault="00D967F8" w:rsidP="00596364">
            <w:pPr>
              <w:spacing w:after="60"/>
            </w:pPr>
            <w:r w:rsidRPr="00C8447C">
              <w:t>Presenting Complaint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121D8612" w14:textId="52A7A063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uration of diarrhea prior to enrollment (hours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11AD0867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uration of diarrhea following enrollment (hours)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</w:tcPr>
          <w:p w14:paraId="3628232C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Outcome</w:t>
            </w:r>
          </w:p>
        </w:tc>
      </w:tr>
      <w:tr w:rsidR="00D967F8" w:rsidRPr="00F1598D" w14:paraId="32152F27" w14:textId="77777777" w:rsidTr="00596364"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93041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VS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CDBC6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9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7EA36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Saddlebred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0E4B3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25AA7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C9847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AACF1" w14:textId="77777777" w:rsidR="00D967F8" w:rsidRPr="00C8447C" w:rsidRDefault="00D967F8" w:rsidP="00596364">
            <w:pPr>
              <w:spacing w:after="60"/>
            </w:pPr>
            <w:r w:rsidRPr="00C8447C">
              <w:t>Coliti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96886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96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BC7C0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64 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B003F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ischarged</w:t>
            </w:r>
          </w:p>
        </w:tc>
      </w:tr>
      <w:tr w:rsidR="00D967F8" w:rsidRPr="00F1598D" w14:paraId="2AEB1F7B" w14:textId="77777777" w:rsidTr="00596364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BEC2D5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HW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E455326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493B6B2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Paso Fino-Cros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1D46EA1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DA4F785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7CB88BC5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4ED6F854" w14:textId="77777777" w:rsidR="00D967F8" w:rsidRPr="00C8447C" w:rsidRDefault="00D967F8" w:rsidP="00596364">
            <w:pPr>
              <w:spacing w:after="60"/>
            </w:pPr>
            <w:r w:rsidRPr="00C8447C">
              <w:t>Coliti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801A0C8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96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181F292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143A3AE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ischarged</w:t>
            </w:r>
          </w:p>
        </w:tc>
      </w:tr>
      <w:tr w:rsidR="00D967F8" w:rsidRPr="00F1598D" w14:paraId="2D03FF4C" w14:textId="77777777" w:rsidTr="00596364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238049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1FD38C1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A76FB7C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Thoroughbre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19AA6CD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4FE06C0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3055CC64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668EED98" w14:textId="77777777" w:rsidR="00D967F8" w:rsidRPr="00C8447C" w:rsidRDefault="00D967F8" w:rsidP="00596364">
            <w:pPr>
              <w:spacing w:after="60"/>
            </w:pPr>
            <w:r w:rsidRPr="00C8447C">
              <w:t>Abdominal p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43DD52F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328344F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288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86B7212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Euthanized </w:t>
            </w:r>
          </w:p>
        </w:tc>
      </w:tr>
      <w:tr w:rsidR="00D967F8" w:rsidRPr="00F1598D" w14:paraId="238A9F70" w14:textId="77777777" w:rsidTr="00596364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65C986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P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4F0D507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6291B9F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Quarter Hors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21597CD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16D62D3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4C74F9D7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3EA187FE" w14:textId="77777777" w:rsidR="00D967F8" w:rsidRPr="00C8447C" w:rsidRDefault="00D967F8" w:rsidP="00596364">
            <w:pPr>
              <w:spacing w:after="60"/>
            </w:pPr>
            <w:r w:rsidRPr="00C8447C">
              <w:t>Coliti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5EB01C6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96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3AFF55A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7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064512B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ischarged</w:t>
            </w:r>
          </w:p>
        </w:tc>
      </w:tr>
      <w:tr w:rsidR="00D967F8" w:rsidRPr="00F1598D" w14:paraId="4B237916" w14:textId="77777777" w:rsidTr="00596364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1343BD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L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61A666E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DD8495A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raft-cros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D82CECC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E443E6C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B1BBF08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127C4AE2" w14:textId="77777777" w:rsidR="00D967F8" w:rsidRPr="00C8447C" w:rsidRDefault="00D967F8" w:rsidP="00596364">
            <w:pPr>
              <w:spacing w:after="60"/>
            </w:pPr>
            <w:r w:rsidRPr="00C8447C">
              <w:t>Abdominal p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55183B0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24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335CAA1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7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1AB7E92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ischarged</w:t>
            </w:r>
          </w:p>
        </w:tc>
      </w:tr>
      <w:tr w:rsidR="00D967F8" w:rsidRPr="00F1598D" w14:paraId="49A2CE07" w14:textId="77777777" w:rsidTr="00596364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E916DD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B1ED5E8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900F2E7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Quarter Hors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4738F04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042531C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B7B3E07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620758C0" w14:textId="77777777" w:rsidR="00D967F8" w:rsidRPr="00C8447C" w:rsidRDefault="00D967F8" w:rsidP="00596364">
            <w:pPr>
              <w:spacing w:after="60"/>
            </w:pPr>
            <w:r w:rsidRPr="00C8447C">
              <w:t>Coliti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EE49F28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24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3BAA077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8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9AAD464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ischarged</w:t>
            </w:r>
          </w:p>
        </w:tc>
      </w:tr>
      <w:tr w:rsidR="00D967F8" w:rsidRPr="00F1598D" w14:paraId="1C42E72C" w14:textId="77777777" w:rsidTr="00596364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C6CA3F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T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6499559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FF35598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Appaloos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5276F06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4DB2BF9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6732AD6C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1E33EA65" w14:textId="77777777" w:rsidR="00D967F8" w:rsidRPr="00C8447C" w:rsidRDefault="00D967F8" w:rsidP="00596364">
            <w:pPr>
              <w:spacing w:after="60"/>
            </w:pPr>
            <w:r w:rsidRPr="00C8447C">
              <w:t>Lethargy; Fev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8B3D638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62DFEA8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9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D8F447B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Euthanized </w:t>
            </w:r>
          </w:p>
        </w:tc>
      </w:tr>
      <w:tr w:rsidR="00D967F8" w:rsidRPr="00F1598D" w14:paraId="6AC99DC1" w14:textId="77777777" w:rsidTr="00596364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AB3735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C71DD3F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25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741906D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orga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94E9DEF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80DA8E0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4F14650D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5C758F18" w14:textId="77777777" w:rsidR="00D967F8" w:rsidRPr="00C8447C" w:rsidRDefault="00D967F8" w:rsidP="00596364">
            <w:pPr>
              <w:spacing w:after="60"/>
            </w:pPr>
            <w:r w:rsidRPr="00C8447C">
              <w:t>Abdominal p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4FF70B9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6943D59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0027EDC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ischarged</w:t>
            </w:r>
          </w:p>
        </w:tc>
      </w:tr>
      <w:tr w:rsidR="00D967F8" w:rsidRPr="00F1598D" w14:paraId="3238C031" w14:textId="77777777" w:rsidTr="00596364">
        <w:trPr>
          <w:trHeight w:val="8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B5DB2A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J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2A5C363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4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C455A5F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raft-cros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BA8CB32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15884875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8507DC2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32F5395E" w14:textId="77777777" w:rsidR="00D967F8" w:rsidRPr="00C8447C" w:rsidRDefault="00D967F8" w:rsidP="00596364">
            <w:pPr>
              <w:spacing w:after="60"/>
            </w:pPr>
            <w:r w:rsidRPr="00C8447C">
              <w:t>Coliti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4A6A657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20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8480D42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264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F31528D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ischarged</w:t>
            </w:r>
          </w:p>
        </w:tc>
      </w:tr>
      <w:tr w:rsidR="00D967F8" w:rsidRPr="00F1598D" w14:paraId="12C71B8B" w14:textId="77777777" w:rsidTr="00596364"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1F0E4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BW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3338C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D37BD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Paint-cros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FF1C6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B27E7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68863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AEBAD" w14:textId="77777777" w:rsidR="00D967F8" w:rsidRPr="00C8447C" w:rsidRDefault="00D967F8" w:rsidP="00596364">
            <w:pPr>
              <w:spacing w:after="60"/>
            </w:pPr>
            <w:r w:rsidRPr="00C8447C">
              <w:t>Coliti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FF7AE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24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DB205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9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31B31" w14:textId="77777777" w:rsidR="00D967F8" w:rsidRPr="00F1598D" w:rsidRDefault="00D967F8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ischarged</w:t>
            </w:r>
          </w:p>
        </w:tc>
      </w:tr>
    </w:tbl>
    <w:p w14:paraId="7B7856D2" w14:textId="77777777" w:rsidR="00D967F8" w:rsidRPr="00F1598D" w:rsidRDefault="00D967F8" w:rsidP="00D967F8">
      <w:pPr>
        <w:spacing w:before="120"/>
        <w:rPr>
          <w:color w:val="000000" w:themeColor="text1"/>
        </w:rPr>
      </w:pPr>
      <w:r w:rsidRPr="00F1598D">
        <w:rPr>
          <w:color w:val="000000" w:themeColor="text1"/>
        </w:rPr>
        <w:t xml:space="preserve">Body Condition Score, BCS: 1 = Emaciated, </w:t>
      </w:r>
      <w:r>
        <w:rPr>
          <w:color w:val="000000" w:themeColor="text1"/>
        </w:rPr>
        <w:t>5</w:t>
      </w:r>
      <w:r w:rsidRPr="00F1598D">
        <w:rPr>
          <w:color w:val="000000" w:themeColor="text1"/>
        </w:rPr>
        <w:t xml:space="preserve"> = Ideal, 9 = Obese</w:t>
      </w:r>
    </w:p>
    <w:p w14:paraId="7321EF64" w14:textId="77777777" w:rsidR="00B975EA" w:rsidRDefault="006665E5"/>
    <w:sectPr w:rsidR="00B975EA" w:rsidSect="00D967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7F8"/>
    <w:rsid w:val="004606E9"/>
    <w:rsid w:val="00512548"/>
    <w:rsid w:val="00582AB9"/>
    <w:rsid w:val="0061742F"/>
    <w:rsid w:val="006665E5"/>
    <w:rsid w:val="00865F20"/>
    <w:rsid w:val="00AC438A"/>
    <w:rsid w:val="00D9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4BE35"/>
  <w15:chartTrackingRefBased/>
  <w15:docId w15:val="{D3BFBF8D-AC28-0C4E-8628-B0A32458E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7F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67F8"/>
    <w:rPr>
      <w:rFonts w:ascii="Arial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Ann McKinney DVM</dc:creator>
  <cp:keywords/>
  <dc:description/>
  <cp:lastModifiedBy>chn off29</cp:lastModifiedBy>
  <cp:revision>2</cp:revision>
  <dcterms:created xsi:type="dcterms:W3CDTF">2020-11-01T15:55:00Z</dcterms:created>
  <dcterms:modified xsi:type="dcterms:W3CDTF">2020-12-29T17:58:00Z</dcterms:modified>
</cp:coreProperties>
</file>